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B99A1" w14:textId="3321A283" w:rsidR="00FB4454" w:rsidRDefault="00FB4454">
      <w:pPr>
        <w:spacing w:line="360" w:lineRule="auto"/>
        <w:jc w:val="both"/>
      </w:pPr>
    </w:p>
    <w:p w14:paraId="2C643A28" w14:textId="1C17DDB6" w:rsidR="00FB4454" w:rsidRDefault="00FB4454">
      <w:pPr>
        <w:spacing w:line="360" w:lineRule="auto"/>
        <w:jc w:val="both"/>
      </w:pPr>
    </w:p>
    <w:p w14:paraId="5AA1460A" w14:textId="7808CCF0" w:rsidR="00FB4454" w:rsidRDefault="00FB4454">
      <w:pPr>
        <w:spacing w:line="360" w:lineRule="auto"/>
        <w:jc w:val="both"/>
      </w:pPr>
    </w:p>
    <w:p w14:paraId="04AB1531" w14:textId="3258B1F9" w:rsidR="00FB4454" w:rsidRDefault="00FB4454">
      <w:pPr>
        <w:spacing w:line="360" w:lineRule="auto"/>
        <w:jc w:val="both"/>
      </w:pPr>
    </w:p>
    <w:p w14:paraId="758A5CFA" w14:textId="77777777" w:rsidR="00FB4454" w:rsidRDefault="00FB4454">
      <w:pPr>
        <w:spacing w:line="360" w:lineRule="auto"/>
        <w:jc w:val="both"/>
      </w:pPr>
    </w:p>
    <w:p w14:paraId="114A89E4" w14:textId="0E707B0E" w:rsidR="00117DAE" w:rsidRPr="001B0BB8" w:rsidRDefault="00E81985">
      <w:pPr>
        <w:spacing w:before="240" w:line="392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</w:t>
      </w:r>
      <w:r w:rsidR="00782335"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p</w:t>
      </w:r>
      <w:r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lement 1. </w:t>
      </w:r>
      <w:r w:rsidR="00782335"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Distribution of reasons for hospitalization</w:t>
      </w:r>
      <w:r w:rsidR="00AF3801"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, grouped by systems, on admission to </w:t>
      </w:r>
      <w:r w:rsidR="00782335"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he Critical Care Unit.</w:t>
      </w:r>
      <w:r w:rsidR="00AC5DEC" w:rsidRPr="001B0B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*</w:t>
      </w:r>
    </w:p>
    <w:tbl>
      <w:tblPr>
        <w:tblStyle w:val="TableNormal1"/>
        <w:tblW w:w="5235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2117"/>
        <w:gridCol w:w="2126"/>
        <w:gridCol w:w="992"/>
      </w:tblGrid>
      <w:tr w:rsidR="00117DAE" w14:paraId="7B303181" w14:textId="77777777" w:rsidTr="00B642BD">
        <w:trPr>
          <w:trHeight w:val="560"/>
        </w:trPr>
        <w:tc>
          <w:tcPr>
            <w:tcW w:w="2117" w:type="dxa"/>
            <w:shd w:val="clear" w:color="auto" w:fill="D9D9D9" w:themeFill="background1" w:themeFillShade="D9"/>
          </w:tcPr>
          <w:p w14:paraId="7398B12A" w14:textId="77777777" w:rsidR="00117DAE" w:rsidRPr="00FB4454" w:rsidRDefault="00E8198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B44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3D18115" w14:textId="77D9BFF6" w:rsidR="00117DAE" w:rsidRPr="00FE537B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537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re</w:t>
            </w:r>
            <w:r w:rsidR="0078233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nc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51E0F6" w14:textId="14A59A8B" w:rsidR="00117DAE" w:rsidRPr="00FE537B" w:rsidRDefault="000E0BBA" w:rsidP="000E0BBA">
            <w:pPr>
              <w:ind w:left="60" w:right="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E81985" w:rsidRPr="00FE537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117DAE" w14:paraId="09DB5F62" w14:textId="77777777" w:rsidTr="00B642BD">
        <w:trPr>
          <w:trHeight w:val="575"/>
        </w:trPr>
        <w:tc>
          <w:tcPr>
            <w:tcW w:w="2117" w:type="dxa"/>
          </w:tcPr>
          <w:p w14:paraId="02E81089" w14:textId="52823CE1" w:rsidR="00117DAE" w:rsidRDefault="0078233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rgical</w:t>
            </w:r>
          </w:p>
        </w:tc>
        <w:tc>
          <w:tcPr>
            <w:tcW w:w="2126" w:type="dxa"/>
          </w:tcPr>
          <w:p w14:paraId="1BCF1630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2" w:type="dxa"/>
          </w:tcPr>
          <w:p w14:paraId="7292EEAD" w14:textId="77777777" w:rsidR="00117DAE" w:rsidRDefault="00E81985">
            <w:pPr>
              <w:ind w:left="60" w:right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117DAE" w14:paraId="5339CEA3" w14:textId="77777777" w:rsidTr="00B642BD">
        <w:trPr>
          <w:trHeight w:val="605"/>
        </w:trPr>
        <w:tc>
          <w:tcPr>
            <w:tcW w:w="2117" w:type="dxa"/>
            <w:shd w:val="clear" w:color="auto" w:fill="D9D9D9" w:themeFill="background1" w:themeFillShade="D9"/>
          </w:tcPr>
          <w:p w14:paraId="3FE6E1E2" w14:textId="79190DCE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stro</w:t>
            </w:r>
            <w:r w:rsidR="007A4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stina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774662F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780CCB3" w14:textId="77777777" w:rsidR="00117DAE" w:rsidRDefault="00E81985">
            <w:pPr>
              <w:ind w:left="60" w:right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117DAE" w14:paraId="2B792518" w14:textId="77777777" w:rsidTr="00B642BD">
        <w:trPr>
          <w:trHeight w:val="470"/>
        </w:trPr>
        <w:tc>
          <w:tcPr>
            <w:tcW w:w="2117" w:type="dxa"/>
          </w:tcPr>
          <w:p w14:paraId="6BB9145C" w14:textId="268A925E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lmonar</w:t>
            </w:r>
            <w:r w:rsidR="00782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2126" w:type="dxa"/>
          </w:tcPr>
          <w:p w14:paraId="364F02C3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2" w:type="dxa"/>
          </w:tcPr>
          <w:p w14:paraId="1029B7B4" w14:textId="77777777" w:rsidR="00117DAE" w:rsidRDefault="00E81985">
            <w:pPr>
              <w:ind w:left="60" w:right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117DAE" w14:paraId="22C90C4A" w14:textId="77777777" w:rsidTr="00B642BD">
        <w:trPr>
          <w:trHeight w:val="470"/>
        </w:trPr>
        <w:tc>
          <w:tcPr>
            <w:tcW w:w="2117" w:type="dxa"/>
            <w:shd w:val="clear" w:color="auto" w:fill="D9D9D9" w:themeFill="background1" w:themeFillShade="D9"/>
          </w:tcPr>
          <w:p w14:paraId="6190E61B" w14:textId="4DB7A595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c</w:t>
            </w:r>
            <w:r w:rsidR="00782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ou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ED8723A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0A2DB70" w14:textId="77777777" w:rsidR="00117DAE" w:rsidRDefault="00E81985">
            <w:pPr>
              <w:ind w:left="60" w:right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117DAE" w14:paraId="37A0F086" w14:textId="77777777" w:rsidTr="00B642BD">
        <w:trPr>
          <w:trHeight w:val="470"/>
        </w:trPr>
        <w:tc>
          <w:tcPr>
            <w:tcW w:w="2117" w:type="dxa"/>
          </w:tcPr>
          <w:p w14:paraId="15E939FE" w14:textId="567500A8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</w:t>
            </w:r>
            <w:r w:rsidR="00782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</w:t>
            </w:r>
          </w:p>
        </w:tc>
        <w:tc>
          <w:tcPr>
            <w:tcW w:w="2126" w:type="dxa"/>
          </w:tcPr>
          <w:p w14:paraId="2F628736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14:paraId="71E9F676" w14:textId="5517C36A" w:rsidR="00117DAE" w:rsidRDefault="00FE537B" w:rsidP="00FE537B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81985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117DAE" w14:paraId="5B8A5136" w14:textId="77777777" w:rsidTr="00B642BD">
        <w:trPr>
          <w:trHeight w:val="470"/>
        </w:trPr>
        <w:tc>
          <w:tcPr>
            <w:tcW w:w="2117" w:type="dxa"/>
            <w:shd w:val="clear" w:color="auto" w:fill="D9D9D9" w:themeFill="background1" w:themeFillShade="D9"/>
          </w:tcPr>
          <w:p w14:paraId="34380EA3" w14:textId="64F30421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mato</w:t>
            </w:r>
            <w:r w:rsidR="00782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ical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ncol</w:t>
            </w:r>
            <w:r w:rsidR="00782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gica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5964167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058037A" w14:textId="13E8A2C7" w:rsidR="00117DAE" w:rsidRDefault="00FE537B" w:rsidP="00FE537B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81985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117DAE" w14:paraId="5A7A85B1" w14:textId="77777777" w:rsidTr="00B642BD">
        <w:trPr>
          <w:trHeight w:val="470"/>
        </w:trPr>
        <w:tc>
          <w:tcPr>
            <w:tcW w:w="2117" w:type="dxa"/>
          </w:tcPr>
          <w:p w14:paraId="645A620D" w14:textId="6947012A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urol</w:t>
            </w:r>
            <w:r w:rsidR="00782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gical</w:t>
            </w:r>
          </w:p>
        </w:tc>
        <w:tc>
          <w:tcPr>
            <w:tcW w:w="2126" w:type="dxa"/>
          </w:tcPr>
          <w:p w14:paraId="7A7079F7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14:paraId="4803F27D" w14:textId="0A0BC9B0" w:rsidR="00117DAE" w:rsidRDefault="00FE537B" w:rsidP="00FE537B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E81985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117DAE" w14:paraId="09914BAF" w14:textId="77777777" w:rsidTr="00B642BD">
        <w:trPr>
          <w:trHeight w:val="470"/>
        </w:trPr>
        <w:tc>
          <w:tcPr>
            <w:tcW w:w="2117" w:type="dxa"/>
            <w:shd w:val="clear" w:color="auto" w:fill="D9D9D9" w:themeFill="background1" w:themeFillShade="D9"/>
          </w:tcPr>
          <w:p w14:paraId="2967C0CD" w14:textId="0723C2CA" w:rsidR="00117DAE" w:rsidRDefault="0078233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na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C5C48B9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5EA94A" w14:textId="54251C67" w:rsidR="00117DAE" w:rsidRDefault="00FE537B" w:rsidP="00FE537B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E81985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17DAE" w14:paraId="5CE7FE70" w14:textId="77777777" w:rsidTr="00B642BD">
        <w:trPr>
          <w:trHeight w:val="470"/>
        </w:trPr>
        <w:tc>
          <w:tcPr>
            <w:tcW w:w="2117" w:type="dxa"/>
          </w:tcPr>
          <w:p w14:paraId="26113D36" w14:textId="639143A0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diac</w:t>
            </w:r>
          </w:p>
        </w:tc>
        <w:tc>
          <w:tcPr>
            <w:tcW w:w="2126" w:type="dxa"/>
          </w:tcPr>
          <w:p w14:paraId="7E6602C6" w14:textId="77777777" w:rsidR="00117DAE" w:rsidRDefault="00E81985" w:rsidP="00FE537B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2A85750B" w14:textId="0155C9E0" w:rsidR="00117DAE" w:rsidRDefault="00FE537B" w:rsidP="00FE537B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E8198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1577F666" w14:textId="77777777" w:rsidR="00117DAE" w:rsidRDefault="00117DAE">
      <w:pPr>
        <w:spacing w:before="240" w:line="392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34694B" w14:textId="77777777" w:rsidR="00117DAE" w:rsidRDefault="00117DAE"/>
    <w:sectPr w:rsidR="00117DA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DAE"/>
    <w:rsid w:val="00014C13"/>
    <w:rsid w:val="000E0BBA"/>
    <w:rsid w:val="00117DAE"/>
    <w:rsid w:val="001B0BB8"/>
    <w:rsid w:val="00782335"/>
    <w:rsid w:val="007A4CE2"/>
    <w:rsid w:val="00AC5DEC"/>
    <w:rsid w:val="00AF3801"/>
    <w:rsid w:val="00B55822"/>
    <w:rsid w:val="00B642BD"/>
    <w:rsid w:val="00CB398E"/>
    <w:rsid w:val="00E81985"/>
    <w:rsid w:val="00FB4454"/>
    <w:rsid w:val="00FE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861E"/>
  <w15:docId w15:val="{27FECB72-3C27-2A49-9466-55EBC529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-419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Flint</cp:lastModifiedBy>
  <cp:revision>2</cp:revision>
  <dcterms:created xsi:type="dcterms:W3CDTF">2021-06-03T09:39:00Z</dcterms:created>
  <dcterms:modified xsi:type="dcterms:W3CDTF">2021-06-03T09:39:00Z</dcterms:modified>
</cp:coreProperties>
</file>